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401"/>
        <w:tblW w:w="94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2"/>
        <w:gridCol w:w="995"/>
        <w:gridCol w:w="1127"/>
        <w:gridCol w:w="995"/>
        <w:gridCol w:w="408"/>
        <w:gridCol w:w="1125"/>
        <w:gridCol w:w="1200"/>
        <w:gridCol w:w="978"/>
        <w:gridCol w:w="1013"/>
      </w:tblGrid>
      <w:tr w:rsidR="00287D7C" w:rsidRPr="00F97251" w:rsidTr="00493423">
        <w:trPr>
          <w:trHeight w:val="363"/>
        </w:trPr>
        <w:tc>
          <w:tcPr>
            <w:tcW w:w="162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hideMark/>
          </w:tcPr>
          <w:p w:rsidR="00287D7C" w:rsidRPr="00F97251" w:rsidRDefault="00287D7C" w:rsidP="00493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7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aw data (Gb)</w:t>
            </w:r>
          </w:p>
        </w:tc>
        <w:tc>
          <w:tcPr>
            <w:tcW w:w="4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hideMark/>
          </w:tcPr>
          <w:p w:rsidR="00287D7C" w:rsidRPr="00F97251" w:rsidRDefault="00287D7C" w:rsidP="00493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03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Clean data </w:t>
            </w:r>
            <w:r w:rsidRPr="00F9725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Gb)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hideMark/>
          </w:tcPr>
          <w:p w:rsidR="00287D7C" w:rsidRPr="00F97251" w:rsidRDefault="00287D7C" w:rsidP="00493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87D7C" w:rsidRPr="00F97251" w:rsidTr="00493423">
        <w:trPr>
          <w:trHeight w:val="211"/>
        </w:trPr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rai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idney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iver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ra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idney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iver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otal</w:t>
            </w:r>
          </w:p>
        </w:tc>
      </w:tr>
      <w:tr w:rsidR="00287D7C" w:rsidRPr="00F97251" w:rsidTr="00493423">
        <w:trPr>
          <w:trHeight w:val="219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ew-born</w:t>
            </w: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96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34</w:t>
            </w: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8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.92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.46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.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.11</w:t>
            </w:r>
          </w:p>
        </w:tc>
      </w:tr>
      <w:tr w:rsidR="00287D7C" w:rsidRPr="00F97251" w:rsidTr="00493423">
        <w:trPr>
          <w:trHeight w:val="211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-year-ol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9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.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.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.40</w:t>
            </w:r>
          </w:p>
        </w:tc>
      </w:tr>
      <w:tr w:rsidR="00287D7C" w:rsidRPr="00F97251" w:rsidTr="00493423">
        <w:trPr>
          <w:trHeight w:val="211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-year-ol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7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.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.05</w:t>
            </w:r>
          </w:p>
        </w:tc>
      </w:tr>
      <w:tr w:rsidR="00287D7C" w:rsidRPr="00F97251" w:rsidTr="00493423">
        <w:trPr>
          <w:trHeight w:val="211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ow-oxyge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.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.9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.29</w:t>
            </w:r>
          </w:p>
        </w:tc>
      </w:tr>
      <w:tr w:rsidR="00287D7C" w:rsidRPr="00F97251" w:rsidTr="00493423">
        <w:trPr>
          <w:trHeight w:val="219"/>
        </w:trPr>
        <w:tc>
          <w:tcPr>
            <w:tcW w:w="16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1" w:type="dxa"/>
              <w:left w:w="181" w:type="dxa"/>
              <w:bottom w:w="91" w:type="dxa"/>
              <w:right w:w="181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ot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.7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9.8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.45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6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5.9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6.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7D7C" w:rsidRPr="00F97251" w:rsidRDefault="00287D7C" w:rsidP="00493423">
            <w:pPr>
              <w:widowControl/>
              <w:spacing w:line="312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7251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48.85</w:t>
            </w:r>
          </w:p>
        </w:tc>
      </w:tr>
    </w:tbl>
    <w:p w:rsidR="00287D7C" w:rsidRDefault="00287D7C" w:rsidP="00287D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10F4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110F4F">
        <w:rPr>
          <w:rFonts w:ascii="Times New Roman" w:hAnsi="Times New Roman" w:cs="Times New Roman"/>
          <w:b/>
          <w:sz w:val="24"/>
          <w:szCs w:val="24"/>
        </w:rPr>
        <w:t>1</w:t>
      </w:r>
      <w:r w:rsidRPr="00110F4F">
        <w:rPr>
          <w:rFonts w:ascii="Times New Roman" w:hAnsi="Times New Roman" w:cs="Times New Roman"/>
          <w:sz w:val="24"/>
          <w:szCs w:val="24"/>
        </w:rPr>
        <w:t xml:space="preserve"> Summary of transcriptome sequencing data of the naked mole rat used in this study</w:t>
      </w:r>
      <w:r w:rsidR="0063081C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287D7C" w:rsidRDefault="00287D7C" w:rsidP="00287D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87D7C" w:rsidRPr="00F97251" w:rsidRDefault="00287D7C" w:rsidP="00287D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20698" w:rsidRPr="00287D7C" w:rsidRDefault="00520698" w:rsidP="00287D7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520698" w:rsidRPr="00287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583A" w:rsidRDefault="0004583A" w:rsidP="00287D7C">
      <w:r>
        <w:separator/>
      </w:r>
    </w:p>
  </w:endnote>
  <w:endnote w:type="continuationSeparator" w:id="0">
    <w:p w:rsidR="0004583A" w:rsidRDefault="0004583A" w:rsidP="00287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583A" w:rsidRDefault="0004583A" w:rsidP="00287D7C">
      <w:r>
        <w:separator/>
      </w:r>
    </w:p>
  </w:footnote>
  <w:footnote w:type="continuationSeparator" w:id="0">
    <w:p w:rsidR="0004583A" w:rsidRDefault="0004583A" w:rsidP="00287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E32"/>
    <w:rsid w:val="0004583A"/>
    <w:rsid w:val="00266E32"/>
    <w:rsid w:val="00287D7C"/>
    <w:rsid w:val="00520698"/>
    <w:rsid w:val="0063081C"/>
    <w:rsid w:val="00E0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60A267-8E3D-4622-892A-C885F71DD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7D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D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D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En-Hua Xia</cp:lastModifiedBy>
  <cp:revision>3</cp:revision>
  <dcterms:created xsi:type="dcterms:W3CDTF">2016-06-29T11:07:00Z</dcterms:created>
  <dcterms:modified xsi:type="dcterms:W3CDTF">2016-07-12T14:24:00Z</dcterms:modified>
</cp:coreProperties>
</file>